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E93CD" w14:textId="131EA74D" w:rsidR="001D7438" w:rsidRPr="001D7438" w:rsidRDefault="001F09E1" w:rsidP="001D7438">
      <w:pPr>
        <w:pStyle w:val="ReferenceHead"/>
        <w:jc w:val="left"/>
        <w:rPr>
          <w:b/>
          <w:bCs/>
        </w:rPr>
      </w:pPr>
      <w:r>
        <w:rPr>
          <w:b/>
          <w:bCs/>
        </w:rPr>
        <w:t>Appendix</w:t>
      </w:r>
      <w:r>
        <w:rPr>
          <w:b/>
          <w:bCs/>
        </w:rPr>
        <w:t xml:space="preserve"> for “</w:t>
      </w:r>
      <w:r w:rsidRPr="00D07B22">
        <w:rPr>
          <w:b/>
          <w:bCs/>
        </w:rPr>
        <w:t>A Bidirectional Fabric-Based Soft Robotic Glove for Hand Function Assistance in Patients with Chronic Stroke</w:t>
      </w:r>
      <w:r>
        <w:rPr>
          <w:b/>
          <w:bCs/>
        </w:rPr>
        <w:t>”</w:t>
      </w:r>
    </w:p>
    <w:p w14:paraId="4BC059A5" w14:textId="2D3BE4A9" w:rsidR="001D7438" w:rsidRDefault="001D7438" w:rsidP="001D7438">
      <w:pPr>
        <w:rPr>
          <w:rFonts w:ascii="Times New Roman" w:hAnsi="Times New Roman" w:cs="Times New Roman"/>
          <w:b/>
          <w:sz w:val="28"/>
          <w:szCs w:val="28"/>
        </w:rPr>
      </w:pPr>
    </w:p>
    <w:p w14:paraId="6DBFF970" w14:textId="0D5F8720" w:rsidR="001D7438" w:rsidRDefault="001D7438" w:rsidP="001D7438">
      <w:pPr>
        <w:rPr>
          <w:rFonts w:ascii="Times New Roman" w:hAnsi="Times New Roman" w:cs="Times New Roman"/>
          <w:b/>
          <w:u w:val="single"/>
        </w:rPr>
      </w:pPr>
      <w:r w:rsidRPr="00E06272">
        <w:rPr>
          <w:rFonts w:ascii="Times New Roman" w:hAnsi="Times New Roman" w:cs="Times New Roman"/>
          <w:b/>
          <w:u w:val="single"/>
        </w:rPr>
        <w:t xml:space="preserve">Appendix </w:t>
      </w:r>
      <w:r w:rsidR="006369C7" w:rsidRPr="00E06272">
        <w:rPr>
          <w:rFonts w:ascii="Times New Roman" w:hAnsi="Times New Roman" w:cs="Times New Roman"/>
          <w:b/>
          <w:u w:val="single"/>
        </w:rPr>
        <w:t xml:space="preserve">item A1: Questionnaire </w:t>
      </w:r>
      <w:r w:rsidR="00DA0655" w:rsidRPr="00E06272">
        <w:rPr>
          <w:rFonts w:ascii="Times New Roman" w:hAnsi="Times New Roman" w:cs="Times New Roman"/>
          <w:b/>
          <w:u w:val="single"/>
        </w:rPr>
        <w:t xml:space="preserve">given to </w:t>
      </w:r>
      <w:r w:rsidR="004261A4" w:rsidRPr="00E06272">
        <w:rPr>
          <w:rFonts w:ascii="Times New Roman" w:hAnsi="Times New Roman" w:cs="Times New Roman"/>
          <w:b/>
          <w:u w:val="single"/>
        </w:rPr>
        <w:t xml:space="preserve">study participants after the </w:t>
      </w:r>
      <w:r w:rsidR="001D50B9" w:rsidRPr="00E06272">
        <w:rPr>
          <w:rFonts w:ascii="Times New Roman" w:hAnsi="Times New Roman" w:cs="Times New Roman"/>
          <w:b/>
          <w:u w:val="single"/>
        </w:rPr>
        <w:t>trial.</w:t>
      </w:r>
    </w:p>
    <w:p w14:paraId="2BF3AF8D" w14:textId="7F48E5CB" w:rsidR="003A63ED" w:rsidRPr="003A63ED" w:rsidRDefault="006D5D39" w:rsidP="00C179BD">
      <w:pPr>
        <w:jc w:val="center"/>
        <w:rPr>
          <w:rFonts w:ascii="Times New Roman" w:hAnsi="Times New Roman" w:cs="Times New Roman"/>
          <w:bCs/>
          <w:u w:val="single"/>
        </w:rPr>
      </w:pPr>
      <w:r w:rsidRPr="006D5D39">
        <w:rPr>
          <w:rFonts w:ascii="Times New Roman" w:hAnsi="Times New Roman" w:cs="Times New Roman"/>
          <w:bCs/>
        </w:rPr>
        <w:drawing>
          <wp:inline distT="0" distB="0" distL="0" distR="0" wp14:anchorId="2AA4A26B" wp14:editId="5E51202E">
            <wp:extent cx="5214474" cy="6728676"/>
            <wp:effectExtent l="0" t="0" r="5715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19391" cy="6735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A63ED" w:rsidRPr="003A63ED" w:rsidSect="00AF0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35A57" w14:textId="77777777" w:rsidR="00EE6FC9" w:rsidRDefault="00EE6FC9" w:rsidP="00FA0F86">
      <w:pPr>
        <w:spacing w:after="0" w:line="240" w:lineRule="auto"/>
      </w:pPr>
      <w:r>
        <w:separator/>
      </w:r>
    </w:p>
  </w:endnote>
  <w:endnote w:type="continuationSeparator" w:id="0">
    <w:p w14:paraId="41381DD0" w14:textId="77777777" w:rsidR="00EE6FC9" w:rsidRDefault="00EE6FC9" w:rsidP="00FA0F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3B744" w14:textId="77777777" w:rsidR="00EE6FC9" w:rsidRDefault="00EE6FC9" w:rsidP="00FA0F86">
      <w:pPr>
        <w:spacing w:after="0" w:line="240" w:lineRule="auto"/>
      </w:pPr>
      <w:r>
        <w:separator/>
      </w:r>
    </w:p>
  </w:footnote>
  <w:footnote w:type="continuationSeparator" w:id="0">
    <w:p w14:paraId="43998751" w14:textId="77777777" w:rsidR="00EE6FC9" w:rsidRDefault="00EE6FC9" w:rsidP="00FA0F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7108E1"/>
    <w:multiLevelType w:val="hybridMultilevel"/>
    <w:tmpl w:val="8C9269E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85613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211"/>
    <w:rsid w:val="00054387"/>
    <w:rsid w:val="00070AB5"/>
    <w:rsid w:val="000F4CDC"/>
    <w:rsid w:val="0017446D"/>
    <w:rsid w:val="001D50B9"/>
    <w:rsid w:val="001D7438"/>
    <w:rsid w:val="001F09E1"/>
    <w:rsid w:val="00235B5B"/>
    <w:rsid w:val="002A56E0"/>
    <w:rsid w:val="00307037"/>
    <w:rsid w:val="003A63ED"/>
    <w:rsid w:val="003A7033"/>
    <w:rsid w:val="003D3077"/>
    <w:rsid w:val="003E6E21"/>
    <w:rsid w:val="004261A4"/>
    <w:rsid w:val="004852E8"/>
    <w:rsid w:val="005A4909"/>
    <w:rsid w:val="005D30E7"/>
    <w:rsid w:val="006201B0"/>
    <w:rsid w:val="006369C7"/>
    <w:rsid w:val="00653B25"/>
    <w:rsid w:val="00670C37"/>
    <w:rsid w:val="006D5D39"/>
    <w:rsid w:val="00737D73"/>
    <w:rsid w:val="0075208D"/>
    <w:rsid w:val="00760AC6"/>
    <w:rsid w:val="007B40FC"/>
    <w:rsid w:val="00840592"/>
    <w:rsid w:val="009772B5"/>
    <w:rsid w:val="009B2500"/>
    <w:rsid w:val="009D7BE0"/>
    <w:rsid w:val="009F3783"/>
    <w:rsid w:val="00A55A52"/>
    <w:rsid w:val="00AF0DEE"/>
    <w:rsid w:val="00B3067A"/>
    <w:rsid w:val="00B9168D"/>
    <w:rsid w:val="00BA5E68"/>
    <w:rsid w:val="00C179BD"/>
    <w:rsid w:val="00C409AF"/>
    <w:rsid w:val="00CE06A9"/>
    <w:rsid w:val="00D41B71"/>
    <w:rsid w:val="00DA0655"/>
    <w:rsid w:val="00DD5211"/>
    <w:rsid w:val="00DE22F1"/>
    <w:rsid w:val="00DF1664"/>
    <w:rsid w:val="00E06272"/>
    <w:rsid w:val="00E26A5E"/>
    <w:rsid w:val="00E5550C"/>
    <w:rsid w:val="00EE6FC9"/>
    <w:rsid w:val="00F53619"/>
    <w:rsid w:val="00FA0F86"/>
    <w:rsid w:val="00FA2C7B"/>
    <w:rsid w:val="00FD1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3CD4C"/>
  <w15:chartTrackingRefBased/>
  <w15:docId w15:val="{2D9F863A-949C-47C9-B32C-CD5F305EE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06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E06A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E06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A4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0F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F86"/>
  </w:style>
  <w:style w:type="paragraph" w:styleId="Footer">
    <w:name w:val="footer"/>
    <w:basedOn w:val="Normal"/>
    <w:link w:val="FooterChar"/>
    <w:uiPriority w:val="99"/>
    <w:unhideWhenUsed/>
    <w:rsid w:val="00FA0F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F86"/>
  </w:style>
  <w:style w:type="character" w:styleId="PageNumber">
    <w:name w:val="page number"/>
    <w:uiPriority w:val="99"/>
    <w:semiHidden/>
    <w:unhideWhenUsed/>
    <w:rsid w:val="00FA0F86"/>
    <w:rPr>
      <w:rFonts w:ascii="Times New Roman" w:hAnsi="Times New Roman" w:cs="Times New Roman" w:hint="default"/>
    </w:rPr>
  </w:style>
  <w:style w:type="paragraph" w:styleId="ListParagraph">
    <w:name w:val="List Paragraph"/>
    <w:basedOn w:val="Normal"/>
    <w:uiPriority w:val="34"/>
    <w:qFormat/>
    <w:rsid w:val="00FA0F86"/>
    <w:pPr>
      <w:ind w:left="720"/>
      <w:contextualSpacing/>
    </w:pPr>
  </w:style>
  <w:style w:type="paragraph" w:customStyle="1" w:styleId="ReferenceHead">
    <w:name w:val="Reference Head"/>
    <w:basedOn w:val="Heading1"/>
    <w:rsid w:val="001F09E1"/>
    <w:pPr>
      <w:keepLines w:val="0"/>
      <w:autoSpaceDE w:val="0"/>
      <w:autoSpaceDN w:val="0"/>
      <w:spacing w:after="80" w:line="240" w:lineRule="auto"/>
      <w:jc w:val="center"/>
    </w:pPr>
    <w:rPr>
      <w:rFonts w:ascii="Times New Roman" w:eastAsia="Times New Roman" w:hAnsi="Times New Roman" w:cs="Times New Roman"/>
      <w:smallCaps/>
      <w:color w:val="auto"/>
      <w:kern w:val="28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4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1</Words>
  <Characters>173</Characters>
  <Application>Microsoft Office Word</Application>
  <DocSecurity>0</DocSecurity>
  <Lines>1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Zi Yi Nicholas</dc:creator>
  <cp:keywords/>
  <dc:description/>
  <cp:lastModifiedBy>Daniel Lim</cp:lastModifiedBy>
  <cp:revision>14</cp:revision>
  <dcterms:created xsi:type="dcterms:W3CDTF">2023-01-27T08:35:00Z</dcterms:created>
  <dcterms:modified xsi:type="dcterms:W3CDTF">2023-01-27T08:52:00Z</dcterms:modified>
</cp:coreProperties>
</file>